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126EA" w14:textId="277DEBF1" w:rsidR="00DF7DBD" w:rsidRPr="00C74EB3" w:rsidRDefault="007750E2" w:rsidP="00FE5438">
      <w:pPr>
        <w:pStyle w:val="NoSpacing"/>
        <w:ind w:left="-142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C74EB3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Supplementary Table </w:t>
      </w:r>
      <w:r w:rsidR="00345205" w:rsidRPr="00C74EB3">
        <w:rPr>
          <w:rFonts w:ascii="Times New Roman" w:hAnsi="Times New Roman" w:cs="Times New Roman"/>
          <w:b/>
          <w:bCs/>
          <w:sz w:val="18"/>
          <w:szCs w:val="18"/>
          <w:lang w:val="en-US"/>
        </w:rPr>
        <w:t>3</w:t>
      </w:r>
      <w:r w:rsidRPr="00C74EB3">
        <w:rPr>
          <w:rFonts w:ascii="Times New Roman" w:hAnsi="Times New Roman" w:cs="Times New Roman"/>
          <w:b/>
          <w:bCs/>
          <w:sz w:val="18"/>
          <w:szCs w:val="18"/>
          <w:lang w:val="en-US"/>
        </w:rPr>
        <w:t>.</w:t>
      </w:r>
      <w:r w:rsidR="00C74EB3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</w:t>
      </w:r>
      <w:r w:rsidR="00274094" w:rsidRPr="003068EA">
        <w:rPr>
          <w:rFonts w:ascii="Times New Roman" w:hAnsi="Times New Roman" w:cs="Times New Roman"/>
          <w:sz w:val="18"/>
          <w:szCs w:val="18"/>
          <w:lang w:val="en-US"/>
        </w:rPr>
        <w:t xml:space="preserve">Overview of the results of experiment </w:t>
      </w:r>
      <w:r w:rsidR="00B94988">
        <w:rPr>
          <w:rFonts w:ascii="Times New Roman" w:hAnsi="Times New Roman" w:cs="Times New Roman"/>
          <w:sz w:val="18"/>
          <w:szCs w:val="18"/>
          <w:lang w:val="en-US"/>
        </w:rPr>
        <w:t>3</w:t>
      </w:r>
      <w:r w:rsidR="00274094" w:rsidRPr="003068EA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19CDDC2C" w14:textId="77777777" w:rsidR="007750E2" w:rsidRPr="00C1118D" w:rsidRDefault="007750E2" w:rsidP="007750E2">
      <w:pPr>
        <w:pStyle w:val="NoSpacing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W w:w="150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0"/>
        <w:gridCol w:w="1020"/>
        <w:gridCol w:w="1010"/>
        <w:gridCol w:w="1304"/>
        <w:gridCol w:w="1020"/>
        <w:gridCol w:w="185"/>
        <w:gridCol w:w="432"/>
        <w:gridCol w:w="1011"/>
        <w:gridCol w:w="9"/>
        <w:gridCol w:w="176"/>
        <w:gridCol w:w="9"/>
        <w:gridCol w:w="372"/>
        <w:gridCol w:w="1014"/>
        <w:gridCol w:w="6"/>
        <w:gridCol w:w="179"/>
        <w:gridCol w:w="10"/>
        <w:gridCol w:w="372"/>
        <w:gridCol w:w="1020"/>
        <w:gridCol w:w="185"/>
        <w:gridCol w:w="372"/>
        <w:gridCol w:w="1023"/>
        <w:gridCol w:w="185"/>
        <w:gridCol w:w="372"/>
        <w:gridCol w:w="1023"/>
        <w:gridCol w:w="185"/>
        <w:gridCol w:w="372"/>
        <w:gridCol w:w="1215"/>
        <w:gridCol w:w="32"/>
      </w:tblGrid>
      <w:tr w:rsidR="00345205" w:rsidRPr="00C74EB3" w14:paraId="239AA9A7" w14:textId="77777777" w:rsidTr="00345205">
        <w:trPr>
          <w:gridAfter w:val="1"/>
          <w:wAfter w:w="32" w:type="dxa"/>
          <w:trHeight w:val="30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23BA" w14:textId="77777777" w:rsidR="00345205" w:rsidRPr="002F1D24" w:rsidRDefault="00345205" w:rsidP="002F1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6C37" w14:textId="77777777" w:rsidR="00345205" w:rsidRPr="002F1D24" w:rsidRDefault="00345205" w:rsidP="002F1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450F" w14:textId="77777777" w:rsidR="00345205" w:rsidRPr="002F1D24" w:rsidRDefault="00345205" w:rsidP="002F1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2A71" w14:textId="77777777" w:rsidR="00345205" w:rsidRPr="002F1D24" w:rsidRDefault="00345205" w:rsidP="002F1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EA4C" w14:textId="77777777" w:rsidR="00345205" w:rsidRPr="002F1D24" w:rsidRDefault="00345205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36C2" w14:textId="77777777" w:rsidR="00345205" w:rsidRPr="002F1D24" w:rsidRDefault="00345205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710" w:type="dxa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37F73" w14:textId="77777777" w:rsidR="00345205" w:rsidRPr="002F1D24" w:rsidRDefault="00345205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Bodyweight at day (grams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49DA" w14:textId="77777777" w:rsidR="00345205" w:rsidRPr="002F1D24" w:rsidRDefault="00345205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87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106F967" w14:textId="77777777" w:rsidR="00345205" w:rsidRPr="002F1D24" w:rsidRDefault="00345205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Surving</w:t>
            </w:r>
            <w:proofErr w:type="spellEnd"/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chickens at end of experiment</w:t>
            </w:r>
          </w:p>
        </w:tc>
      </w:tr>
      <w:tr w:rsidR="00345205" w:rsidRPr="00C1118D" w14:paraId="6A871C48" w14:textId="77777777" w:rsidTr="00345205">
        <w:trPr>
          <w:gridAfter w:val="1"/>
          <w:wAfter w:w="32" w:type="dxa"/>
          <w:trHeight w:val="30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3F36" w14:textId="77777777" w:rsidR="00345205" w:rsidRPr="002F1D24" w:rsidRDefault="00345205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E8C3" w14:textId="77777777" w:rsidR="00345205" w:rsidRPr="002F1D24" w:rsidRDefault="00345205" w:rsidP="002F1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5B47" w14:textId="77777777" w:rsidR="00345205" w:rsidRPr="002F1D24" w:rsidRDefault="00345205" w:rsidP="002F1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95D8" w14:textId="77777777" w:rsidR="00345205" w:rsidRPr="002F1D24" w:rsidRDefault="00345205" w:rsidP="002F1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849E" w14:textId="77777777" w:rsidR="00345205" w:rsidRPr="002F1D24" w:rsidRDefault="00345205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72B3" w14:textId="77777777" w:rsidR="00345205" w:rsidRPr="002F1D24" w:rsidRDefault="00345205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5F394" w14:textId="77777777" w:rsidR="00345205" w:rsidRPr="002F1D24" w:rsidRDefault="00345205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313B" w14:textId="77777777" w:rsidR="00345205" w:rsidRPr="002F1D24" w:rsidRDefault="00345205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3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394AC" w14:textId="77777777" w:rsidR="00345205" w:rsidRPr="002F1D24" w:rsidRDefault="00345205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8E6E" w14:textId="77777777" w:rsidR="00345205" w:rsidRPr="002F1D24" w:rsidRDefault="00345205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40D38" w14:textId="77777777" w:rsidR="00345205" w:rsidRPr="002F1D24" w:rsidRDefault="00345205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EF8B" w14:textId="77777777" w:rsidR="00345205" w:rsidRPr="002F1D24" w:rsidRDefault="00345205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3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164EF" w14:textId="77777777" w:rsidR="00345205" w:rsidRPr="002F1D24" w:rsidRDefault="00345205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22ED" w14:textId="77777777" w:rsidR="00345205" w:rsidRPr="002F1D24" w:rsidRDefault="00345205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3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AD2E9" w14:textId="77777777" w:rsidR="00345205" w:rsidRPr="002F1D24" w:rsidRDefault="00345205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154E" w14:textId="77777777" w:rsidR="00345205" w:rsidRPr="002F1D24" w:rsidRDefault="00345205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87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1B010F3" w14:textId="5E03BEF3" w:rsidR="00345205" w:rsidRPr="002F1D24" w:rsidRDefault="00345205" w:rsidP="002F1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2A332D" w:rsidRPr="00C1118D" w14:paraId="3510FC63" w14:textId="77777777" w:rsidTr="00345205">
        <w:trPr>
          <w:trHeight w:val="915"/>
        </w:trPr>
        <w:tc>
          <w:tcPr>
            <w:tcW w:w="10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C54E679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Chicken lin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BA9A049" w14:textId="77777777" w:rsidR="00C1118D" w:rsidRPr="00C1118D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IBV </w:t>
            </w:r>
          </w:p>
          <w:p w14:paraId="401A9483" w14:textId="086EA069" w:rsidR="002F1D24" w:rsidRPr="00C46EEC" w:rsidRDefault="00C46EEC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</w:t>
            </w:r>
            <w:r w:rsidR="002F1D24"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oculatio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6C03649" w14:textId="1E82F95F" w:rsidR="002F1D24" w:rsidRPr="00B97A3D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>E. coli</w:t>
            </w: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inoculation</w:t>
            </w:r>
            <w:r w:rsidR="00B97A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6EF806A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umber of birds allocated to grou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D1E1994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umber of Inoculated birds</w:t>
            </w:r>
          </w:p>
        </w:tc>
        <w:tc>
          <w:tcPr>
            <w:tcW w:w="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83004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6B67D" w14:textId="28E454E8" w:rsidR="002F1D24" w:rsidRPr="00427F3B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=</w:t>
            </w:r>
            <w:r w:rsidR="00427F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5F39341" w14:textId="5A9A1A07" w:rsidR="002F1D24" w:rsidRPr="00427F3B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BW ± SD</w:t>
            </w:r>
            <w:r w:rsidR="00427F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4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C650725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FEACF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=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56FF544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BW ± SD</w:t>
            </w:r>
          </w:p>
        </w:tc>
        <w:tc>
          <w:tcPr>
            <w:tcW w:w="18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3212B63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A4E35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=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6E7078A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BW ± SD</w:t>
            </w:r>
          </w:p>
        </w:tc>
        <w:tc>
          <w:tcPr>
            <w:tcW w:w="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819337E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93414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=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CAFABCC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BW ± SD</w:t>
            </w:r>
          </w:p>
        </w:tc>
        <w:tc>
          <w:tcPr>
            <w:tcW w:w="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A5E845B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86954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=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8BDA649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BW ± SD</w:t>
            </w:r>
          </w:p>
        </w:tc>
        <w:tc>
          <w:tcPr>
            <w:tcW w:w="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13881" w14:textId="77777777" w:rsidR="002F1D24" w:rsidRPr="002F1D24" w:rsidRDefault="002F1D24" w:rsidP="002F1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17B9D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=</w:t>
            </w:r>
          </w:p>
        </w:tc>
        <w:tc>
          <w:tcPr>
            <w:tcW w:w="1247" w:type="dxa"/>
            <w:gridSpan w:val="2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5F00C35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Mean lesions score </w:t>
            </w:r>
          </w:p>
        </w:tc>
      </w:tr>
      <w:tr w:rsidR="002A332D" w:rsidRPr="00C1118D" w14:paraId="73D79AD2" w14:textId="77777777" w:rsidTr="00345205">
        <w:trPr>
          <w:trHeight w:val="300"/>
        </w:trPr>
        <w:tc>
          <w:tcPr>
            <w:tcW w:w="109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AF1F1B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Commercial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310A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-</w:t>
            </w:r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2B7E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-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58F7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0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CD8E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0</w:t>
            </w:r>
          </w:p>
        </w:tc>
        <w:tc>
          <w:tcPr>
            <w:tcW w:w="1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818D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C435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0</w:t>
            </w:r>
          </w:p>
        </w:tc>
        <w:tc>
          <w:tcPr>
            <w:tcW w:w="10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F1C2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4 ± 3</w:t>
            </w:r>
          </w:p>
        </w:tc>
        <w:tc>
          <w:tcPr>
            <w:tcW w:w="18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6469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EE2D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0</w:t>
            </w:r>
          </w:p>
        </w:tc>
        <w:tc>
          <w:tcPr>
            <w:tcW w:w="10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32FA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62 ± 8</w:t>
            </w:r>
          </w:p>
        </w:tc>
        <w:tc>
          <w:tcPr>
            <w:tcW w:w="18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79C3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F89E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0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A9E1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66 ± 77</w:t>
            </w:r>
          </w:p>
        </w:tc>
        <w:tc>
          <w:tcPr>
            <w:tcW w:w="1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E678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593F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0</w:t>
            </w:r>
          </w:p>
        </w:tc>
        <w:tc>
          <w:tcPr>
            <w:tcW w:w="10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7C96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78 ± 40</w:t>
            </w:r>
          </w:p>
        </w:tc>
        <w:tc>
          <w:tcPr>
            <w:tcW w:w="1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50E6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4930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0</w:t>
            </w:r>
          </w:p>
        </w:tc>
        <w:tc>
          <w:tcPr>
            <w:tcW w:w="10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BB22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273 ± 62</w:t>
            </w:r>
          </w:p>
        </w:tc>
        <w:tc>
          <w:tcPr>
            <w:tcW w:w="1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FB91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B906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0</w:t>
            </w:r>
          </w:p>
        </w:tc>
        <w:tc>
          <w:tcPr>
            <w:tcW w:w="124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02BB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1</w:t>
            </w:r>
          </w:p>
        </w:tc>
      </w:tr>
      <w:tr w:rsidR="002A332D" w:rsidRPr="00C1118D" w14:paraId="4C59DB0B" w14:textId="77777777" w:rsidTr="00345205">
        <w:trPr>
          <w:trHeight w:val="300"/>
        </w:trPr>
        <w:tc>
          <w:tcPr>
            <w:tcW w:w="10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5B50CB" w14:textId="77777777" w:rsidR="002F1D24" w:rsidRPr="002F1D24" w:rsidRDefault="002F1D24" w:rsidP="002F1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41CF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4F4E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4A82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6200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6EBF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5993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1B1D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5 ± 4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2903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2D23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5169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77 ± 20</w:t>
            </w:r>
          </w:p>
        </w:tc>
        <w:tc>
          <w:tcPr>
            <w:tcW w:w="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FDBE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1847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FC63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80 ± 4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3C55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559B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F526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74 ± 4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8479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15B6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B56B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177 ± 18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9C97" w14:textId="23D0216F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C1118D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US" w:eastAsia="nl-NL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20888EB9" wp14:editId="12FA350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525" cy="171450"/>
                      <wp:effectExtent l="0" t="0" r="0" b="0"/>
                      <wp:wrapNone/>
                      <wp:docPr id="717199897" name="Text Box 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26C42FAB-7924-D5E5-1A82-4D50BE6C8D6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8F1C476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0;margin-top:0;width:.75pt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" filled="f" stroked="f">
                      <v:textbox style="mso-fit-shape-to-text:t" inset="0,0,0,0"/>
                    </v:shape>
                  </w:pict>
                </mc:Fallback>
              </mc:AlternateConten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3B12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7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2929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.0</w:t>
            </w:r>
          </w:p>
        </w:tc>
      </w:tr>
      <w:tr w:rsidR="002A332D" w:rsidRPr="00C1118D" w14:paraId="70A26F13" w14:textId="77777777" w:rsidTr="00345205">
        <w:trPr>
          <w:trHeight w:val="300"/>
        </w:trPr>
        <w:tc>
          <w:tcPr>
            <w:tcW w:w="10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3503F9" w14:textId="77777777" w:rsidR="002F1D24" w:rsidRPr="002F1D24" w:rsidRDefault="002F1D24" w:rsidP="002F1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62C2B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+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936C1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64862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388E7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0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7F3B1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C84BF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D7D1D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4 ± 4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58054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8D23B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618B8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64 ± 13</w:t>
            </w:r>
          </w:p>
        </w:tc>
        <w:tc>
          <w:tcPr>
            <w:tcW w:w="1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F2B47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C13DE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2F3A8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87 ± 32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A3CDD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DB30A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A6EC8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30 ± 28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8DAED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3A200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A7CB2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986 ± 163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E6FF8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A2329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7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399DC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.9</w:t>
            </w:r>
          </w:p>
        </w:tc>
      </w:tr>
      <w:tr w:rsidR="002A332D" w:rsidRPr="00C1118D" w14:paraId="7F5ADE2D" w14:textId="77777777" w:rsidTr="00345205">
        <w:trPr>
          <w:trHeight w:val="300"/>
        </w:trPr>
        <w:tc>
          <w:tcPr>
            <w:tcW w:w="10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8C2A29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1CEA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3BCA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74BF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9E5A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A9CD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05C6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50C7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0 ± 4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9F95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074C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9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C53A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32 ± 27</w:t>
            </w:r>
          </w:p>
        </w:tc>
        <w:tc>
          <w:tcPr>
            <w:tcW w:w="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1B03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0CDE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8521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00 ± 7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0CB7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BE7F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C4D6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36 ± 7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1025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4371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2462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283 ± 11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B7D2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9C33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0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311C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3</w:t>
            </w:r>
          </w:p>
        </w:tc>
      </w:tr>
      <w:tr w:rsidR="002A332D" w:rsidRPr="00C1118D" w14:paraId="0F23E49D" w14:textId="77777777" w:rsidTr="00345205">
        <w:trPr>
          <w:trHeight w:val="300"/>
        </w:trPr>
        <w:tc>
          <w:tcPr>
            <w:tcW w:w="10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0A70D6" w14:textId="77777777" w:rsidR="002F1D24" w:rsidRPr="002F1D24" w:rsidRDefault="002F1D24" w:rsidP="002F1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B1C3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4E86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2580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6987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4B91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C640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7785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1 ± 4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DCDF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0949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9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3127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45 ± 22</w:t>
            </w:r>
          </w:p>
        </w:tc>
        <w:tc>
          <w:tcPr>
            <w:tcW w:w="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73EB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D48B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87A0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23 ± 7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E8A1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4AB8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53B4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77 ± 6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F895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3DF4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7A9B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094 ± 25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524B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D3C0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9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31AF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.9</w:t>
            </w:r>
          </w:p>
        </w:tc>
      </w:tr>
      <w:tr w:rsidR="002A332D" w:rsidRPr="00C1118D" w14:paraId="2490B688" w14:textId="77777777" w:rsidTr="00345205">
        <w:trPr>
          <w:trHeight w:val="300"/>
        </w:trPr>
        <w:tc>
          <w:tcPr>
            <w:tcW w:w="109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F060D03" w14:textId="77777777" w:rsidR="002F1D24" w:rsidRPr="002F1D24" w:rsidRDefault="002F1D24" w:rsidP="002F1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E0BD9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+</w:t>
            </w:r>
          </w:p>
        </w:tc>
        <w:tc>
          <w:tcPr>
            <w:tcW w:w="9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96311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A57D9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8DD0C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0</w:t>
            </w:r>
          </w:p>
        </w:tc>
        <w:tc>
          <w:tcPr>
            <w:tcW w:w="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4FE90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68EB0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CCE81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2 ± 4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AF92A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592FA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9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46F0B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40 ± 21</w:t>
            </w:r>
          </w:p>
        </w:tc>
        <w:tc>
          <w:tcPr>
            <w:tcW w:w="18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4B3F6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8E2B2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DAA19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76 ± 70</w:t>
            </w:r>
          </w:p>
        </w:tc>
        <w:tc>
          <w:tcPr>
            <w:tcW w:w="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335FB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AC12B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14B89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669 ± 62</w:t>
            </w:r>
          </w:p>
        </w:tc>
        <w:tc>
          <w:tcPr>
            <w:tcW w:w="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BBA75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D05BA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187A2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95 ± 205</w:t>
            </w:r>
          </w:p>
        </w:tc>
        <w:tc>
          <w:tcPr>
            <w:tcW w:w="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D5499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37070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8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D4019" w14:textId="77777777" w:rsidR="002F1D24" w:rsidRPr="002F1D24" w:rsidRDefault="002F1D24" w:rsidP="002F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2F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8.4</w:t>
            </w:r>
          </w:p>
        </w:tc>
      </w:tr>
    </w:tbl>
    <w:p w14:paraId="63814732" w14:textId="77777777" w:rsidR="002F1D24" w:rsidRDefault="002F1D24" w:rsidP="007750E2">
      <w:pPr>
        <w:pStyle w:val="NoSpacing"/>
        <w:rPr>
          <w:rFonts w:ascii="Times New Roman" w:hAnsi="Times New Roman" w:cs="Times New Roman"/>
          <w:sz w:val="18"/>
          <w:szCs w:val="18"/>
          <w:lang w:val="en-US"/>
        </w:rPr>
      </w:pPr>
    </w:p>
    <w:p w14:paraId="1F46E86A" w14:textId="332B1845" w:rsidR="00C46EEC" w:rsidRDefault="00C46EEC" w:rsidP="00C46EEC">
      <w:pPr>
        <w:spacing w:after="0" w:line="240" w:lineRule="auto"/>
        <w:rPr>
          <w:rFonts w:ascii="Times New Roman" w:eastAsia="Aptos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060DCA">
        <w:rPr>
          <w:rFonts w:ascii="Times New Roman" w:hAnsi="Times New Roman" w:cs="Times New Roman"/>
          <w:sz w:val="20"/>
          <w:szCs w:val="20"/>
          <w:lang w:val="en-US"/>
        </w:rPr>
        <w:t>Infectious bronchitis virus, vaccine strain H52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060DCA">
        <w:rPr>
          <w:rFonts w:ascii="Times New Roman" w:hAnsi="Times New Roman" w:cs="Times New Roman"/>
          <w:sz w:val="20"/>
          <w:szCs w:val="20"/>
          <w:lang w:val="en-US"/>
        </w:rPr>
        <w:t xml:space="preserve"> was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inoculated </w:t>
      </w:r>
      <w:r w:rsidRPr="00060DCA">
        <w:rPr>
          <w:rFonts w:ascii="Times New Roman" w:hAnsi="Times New Roman" w:cs="Times New Roman"/>
          <w:sz w:val="20"/>
          <w:szCs w:val="20"/>
          <w:lang w:val="en-US"/>
        </w:rPr>
        <w:t>intratracheally and oculonasally</w:t>
      </w:r>
      <w:r w:rsidRPr="00060DCA">
        <w:rPr>
          <w:rFonts w:ascii="Times New Roman" w:eastAsia="Aptos" w:hAnsi="Times New Roman" w:cs="Times New Roman"/>
          <w:sz w:val="20"/>
          <w:szCs w:val="20"/>
          <w:lang w:val="en-GB"/>
        </w:rPr>
        <w:t xml:space="preserve"> on day 16 </w:t>
      </w:r>
      <w:r>
        <w:rPr>
          <w:rFonts w:ascii="Times New Roman" w:eastAsia="Aptos" w:hAnsi="Times New Roman" w:cs="Times New Roman"/>
          <w:sz w:val="20"/>
          <w:szCs w:val="20"/>
          <w:lang w:val="en-GB"/>
        </w:rPr>
        <w:t>at</w:t>
      </w:r>
      <w:r w:rsidRPr="00060DCA">
        <w:rPr>
          <w:rFonts w:ascii="Times New Roman" w:eastAsia="Aptos" w:hAnsi="Times New Roman" w:cs="Times New Roman"/>
          <w:sz w:val="20"/>
          <w:szCs w:val="20"/>
          <w:lang w:val="en-GB"/>
        </w:rPr>
        <w:t xml:space="preserve"> a dose of </w:t>
      </w:r>
      <w:r w:rsidRPr="00060DCA">
        <w:rPr>
          <w:rFonts w:ascii="Times New Roman" w:eastAsia="Aptos" w:hAnsi="Times New Roman" w:cs="Times New Roman"/>
          <w:sz w:val="20"/>
          <w:szCs w:val="20"/>
          <w:lang w:val="en-US"/>
        </w:rPr>
        <w:t>10</w:t>
      </w:r>
      <w:r w:rsidRPr="00060DCA">
        <w:rPr>
          <w:rFonts w:ascii="Times New Roman" w:eastAsia="Aptos" w:hAnsi="Times New Roman" w:cs="Times New Roman"/>
          <w:sz w:val="20"/>
          <w:szCs w:val="20"/>
          <w:vertAlign w:val="superscript"/>
          <w:lang w:val="en-US"/>
        </w:rPr>
        <w:t xml:space="preserve">5.5 </w:t>
      </w:r>
      <w:r w:rsidRPr="00060DCA">
        <w:rPr>
          <w:rFonts w:ascii="Times New Roman" w:eastAsia="Aptos" w:hAnsi="Times New Roman" w:cs="Times New Roman"/>
          <w:sz w:val="20"/>
          <w:szCs w:val="20"/>
          <w:lang w:val="en-US"/>
        </w:rPr>
        <w:t>EID50</w:t>
      </w:r>
      <w:r>
        <w:rPr>
          <w:rFonts w:ascii="Times New Roman" w:eastAsia="Aptos" w:hAnsi="Times New Roman" w:cs="Times New Roman"/>
          <w:sz w:val="20"/>
          <w:szCs w:val="20"/>
          <w:lang w:val="en-US"/>
        </w:rPr>
        <w:t xml:space="preserve"> per </w:t>
      </w:r>
      <w:r w:rsidRPr="00060DCA">
        <w:rPr>
          <w:rFonts w:ascii="Times New Roman" w:eastAsia="Aptos" w:hAnsi="Times New Roman" w:cs="Times New Roman"/>
          <w:sz w:val="20"/>
          <w:szCs w:val="20"/>
          <w:lang w:val="en-US"/>
        </w:rPr>
        <w:t xml:space="preserve">bird. </w:t>
      </w:r>
    </w:p>
    <w:p w14:paraId="60B2D47F" w14:textId="790AB914" w:rsidR="00B97A3D" w:rsidRDefault="00B97A3D" w:rsidP="00C46EEC">
      <w:pPr>
        <w:spacing w:after="0" w:line="240" w:lineRule="auto"/>
        <w:rPr>
          <w:rFonts w:ascii="Times New Roman" w:eastAsia="Aptos" w:hAnsi="Times New Roman" w:cs="Times New Roman"/>
          <w:sz w:val="20"/>
          <w:szCs w:val="20"/>
          <w:lang w:val="en-US"/>
        </w:rPr>
      </w:pPr>
      <w:r w:rsidRPr="00B97A3D">
        <w:rPr>
          <w:rFonts w:ascii="Times New Roman" w:eastAsia="Aptos" w:hAnsi="Times New Roman" w:cs="Times New Roman"/>
          <w:sz w:val="20"/>
          <w:szCs w:val="20"/>
          <w:vertAlign w:val="superscript"/>
          <w:lang w:val="en-US"/>
        </w:rPr>
        <w:t>2</w:t>
      </w:r>
      <w:r w:rsidRPr="00863A95">
        <w:rPr>
          <w:rFonts w:ascii="Times New Roman" w:eastAsia="Aptos" w:hAnsi="Times New Roman" w:cs="Times New Roman"/>
          <w:i/>
          <w:iCs/>
          <w:sz w:val="20"/>
          <w:szCs w:val="20"/>
          <w:lang w:val="en-US"/>
        </w:rPr>
        <w:t>E. coli</w:t>
      </w:r>
      <w:r>
        <w:rPr>
          <w:rFonts w:ascii="Times New Roman" w:eastAsia="Aptos" w:hAnsi="Times New Roman" w:cs="Times New Roman"/>
          <w:sz w:val="20"/>
          <w:szCs w:val="20"/>
          <w:lang w:val="en-US"/>
        </w:rPr>
        <w:t xml:space="preserve"> inoculations were performed on day 21</w:t>
      </w:r>
      <w:r w:rsidR="00863A95">
        <w:rPr>
          <w:rFonts w:ascii="Times New Roman" w:eastAsia="Aptos" w:hAnsi="Times New Roman" w:cs="Times New Roman"/>
          <w:sz w:val="20"/>
          <w:szCs w:val="20"/>
          <w:lang w:val="en-US"/>
        </w:rPr>
        <w:t>,</w:t>
      </w:r>
      <w:r w:rsidR="00274DA7">
        <w:rPr>
          <w:rFonts w:ascii="Times New Roman" w:eastAsia="Aptos" w:hAnsi="Times New Roman" w:cs="Times New Roman"/>
          <w:sz w:val="20"/>
          <w:szCs w:val="20"/>
          <w:lang w:val="en-US"/>
        </w:rPr>
        <w:t xml:space="preserve"> with</w:t>
      </w:r>
      <w:r w:rsidR="00863A95">
        <w:rPr>
          <w:rFonts w:ascii="Times New Roman" w:eastAsia="Aptos" w:hAnsi="Times New Roman" w:cs="Times New Roman"/>
          <w:sz w:val="20"/>
          <w:szCs w:val="20"/>
          <w:lang w:val="en-US"/>
        </w:rPr>
        <w:t xml:space="preserve"> a dose of 10</w:t>
      </w:r>
      <w:r w:rsidR="00863A95">
        <w:rPr>
          <w:rFonts w:ascii="Times New Roman" w:eastAsia="Aptos" w:hAnsi="Times New Roman" w:cs="Times New Roman"/>
          <w:sz w:val="20"/>
          <w:szCs w:val="20"/>
          <w:vertAlign w:val="superscript"/>
          <w:lang w:val="en-US"/>
        </w:rPr>
        <w:t>7.0</w:t>
      </w:r>
      <w:r w:rsidR="00863A95">
        <w:rPr>
          <w:rFonts w:ascii="Times New Roman" w:eastAsia="Aptos" w:hAnsi="Times New Roman" w:cs="Times New Roman"/>
          <w:sz w:val="20"/>
          <w:szCs w:val="20"/>
          <w:lang w:val="en-US"/>
        </w:rPr>
        <w:t xml:space="preserve"> colony forming units per bird </w:t>
      </w:r>
      <w:r w:rsidR="00A4139E">
        <w:rPr>
          <w:rFonts w:ascii="Times New Roman" w:eastAsia="Aptos" w:hAnsi="Times New Roman" w:cs="Times New Roman"/>
          <w:sz w:val="20"/>
          <w:szCs w:val="20"/>
          <w:lang w:val="en-US"/>
        </w:rPr>
        <w:t>administered</w:t>
      </w:r>
      <w:r w:rsidR="00863A95">
        <w:rPr>
          <w:rFonts w:ascii="Times New Roman" w:eastAsia="Aptos" w:hAnsi="Times New Roman" w:cs="Times New Roman"/>
          <w:sz w:val="20"/>
          <w:szCs w:val="20"/>
          <w:lang w:val="en-US"/>
        </w:rPr>
        <w:t xml:space="preserve">. </w:t>
      </w:r>
    </w:p>
    <w:p w14:paraId="51E7862D" w14:textId="0C820668" w:rsidR="00427F3B" w:rsidRPr="003068EA" w:rsidRDefault="00427F3B" w:rsidP="00427F3B">
      <w:pPr>
        <w:pStyle w:val="NoSpacing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3</w:t>
      </w:r>
      <w:r w:rsidRPr="003068EA">
        <w:rPr>
          <w:rFonts w:ascii="Times New Roman" w:hAnsi="Times New Roman" w:cs="Times New Roman"/>
          <w:sz w:val="18"/>
          <w:szCs w:val="18"/>
          <w:lang w:val="en-US"/>
        </w:rPr>
        <w:t>Number of birds</w:t>
      </w:r>
    </w:p>
    <w:p w14:paraId="3A134F07" w14:textId="71677444" w:rsidR="00427F3B" w:rsidRPr="003068EA" w:rsidRDefault="00427F3B" w:rsidP="00427F3B">
      <w:pPr>
        <w:pStyle w:val="NoSpacing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4</w:t>
      </w:r>
      <w:r w:rsidRPr="003068EA">
        <w:rPr>
          <w:rFonts w:ascii="Times New Roman" w:hAnsi="Times New Roman" w:cs="Times New Roman"/>
          <w:sz w:val="18"/>
          <w:szCs w:val="18"/>
          <w:lang w:val="en-US"/>
        </w:rPr>
        <w:t xml:space="preserve">Body weight </w:t>
      </w:r>
      <w:r>
        <w:rPr>
          <w:rFonts w:ascii="Times New Roman" w:hAnsi="Times New Roman" w:cs="Times New Roman"/>
          <w:sz w:val="18"/>
          <w:szCs w:val="18"/>
          <w:lang w:val="en-US"/>
        </w:rPr>
        <w:t>± standard deviation</w:t>
      </w:r>
    </w:p>
    <w:p w14:paraId="086E6B3E" w14:textId="77777777" w:rsidR="00B94988" w:rsidRDefault="00B94988" w:rsidP="00C46EEC">
      <w:pPr>
        <w:spacing w:after="0" w:line="240" w:lineRule="auto"/>
        <w:rPr>
          <w:rFonts w:ascii="Times New Roman" w:eastAsia="Aptos" w:hAnsi="Times New Roman" w:cs="Times New Roman"/>
          <w:sz w:val="20"/>
          <w:szCs w:val="20"/>
          <w:lang w:val="en-US"/>
        </w:rPr>
      </w:pPr>
    </w:p>
    <w:p w14:paraId="37B4E3BF" w14:textId="77777777" w:rsidR="00863A95" w:rsidRPr="00863A95" w:rsidRDefault="00863A95" w:rsidP="00C46EEC">
      <w:pPr>
        <w:spacing w:after="0" w:line="240" w:lineRule="auto"/>
        <w:rPr>
          <w:rFonts w:ascii="Times New Roman" w:eastAsia="Aptos" w:hAnsi="Times New Roman" w:cs="Times New Roman"/>
          <w:sz w:val="20"/>
          <w:szCs w:val="20"/>
          <w:lang w:val="en-US"/>
        </w:rPr>
      </w:pPr>
    </w:p>
    <w:p w14:paraId="048C897B" w14:textId="77777777" w:rsidR="00B97A3D" w:rsidRPr="00060DCA" w:rsidRDefault="00B97A3D" w:rsidP="00C46EEC">
      <w:pPr>
        <w:spacing w:after="0" w:line="240" w:lineRule="auto"/>
        <w:rPr>
          <w:rFonts w:ascii="Times New Roman" w:eastAsia="Aptos" w:hAnsi="Times New Roman" w:cs="Times New Roman"/>
          <w:sz w:val="20"/>
          <w:szCs w:val="20"/>
          <w:lang w:val="en-US"/>
        </w:rPr>
      </w:pPr>
    </w:p>
    <w:p w14:paraId="5C912DE0" w14:textId="77777777" w:rsidR="00274094" w:rsidRPr="00C1118D" w:rsidRDefault="00274094" w:rsidP="007750E2">
      <w:pPr>
        <w:pStyle w:val="NoSpacing"/>
        <w:rPr>
          <w:rFonts w:ascii="Times New Roman" w:hAnsi="Times New Roman" w:cs="Times New Roman"/>
          <w:sz w:val="18"/>
          <w:szCs w:val="18"/>
          <w:lang w:val="en-US"/>
        </w:rPr>
      </w:pPr>
    </w:p>
    <w:sectPr w:rsidR="00274094" w:rsidRPr="00C1118D" w:rsidSect="00FE5438">
      <w:pgSz w:w="16838" w:h="11906" w:orient="landscape"/>
      <w:pgMar w:top="1560" w:right="1440" w:bottom="144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0E2"/>
    <w:rsid w:val="00274094"/>
    <w:rsid w:val="00274DA7"/>
    <w:rsid w:val="002A332D"/>
    <w:rsid w:val="002F1D24"/>
    <w:rsid w:val="00345205"/>
    <w:rsid w:val="00386A69"/>
    <w:rsid w:val="00412837"/>
    <w:rsid w:val="00427F3B"/>
    <w:rsid w:val="004B434F"/>
    <w:rsid w:val="00584406"/>
    <w:rsid w:val="00642CB7"/>
    <w:rsid w:val="007750E2"/>
    <w:rsid w:val="0085718D"/>
    <w:rsid w:val="00863A95"/>
    <w:rsid w:val="00886B01"/>
    <w:rsid w:val="00A16FA3"/>
    <w:rsid w:val="00A4139E"/>
    <w:rsid w:val="00B51A08"/>
    <w:rsid w:val="00B94988"/>
    <w:rsid w:val="00B97A3D"/>
    <w:rsid w:val="00C00D13"/>
    <w:rsid w:val="00C1118D"/>
    <w:rsid w:val="00C46EEC"/>
    <w:rsid w:val="00C72391"/>
    <w:rsid w:val="00C74EB3"/>
    <w:rsid w:val="00DF7DBD"/>
    <w:rsid w:val="00E87930"/>
    <w:rsid w:val="00F50882"/>
    <w:rsid w:val="00FE5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9101D8"/>
  <w15:chartTrackingRefBased/>
  <w15:docId w15:val="{2D61A1E5-BAA8-4E3A-B8D5-1DEFE7CA8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750E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155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5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7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6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ers, T.T.M. (Thijs)</dc:creator>
  <cp:keywords/>
  <dc:description/>
  <cp:lastModifiedBy>Manders, T.T.M. (Thijs)</cp:lastModifiedBy>
  <cp:revision>16</cp:revision>
  <dcterms:created xsi:type="dcterms:W3CDTF">2025-05-12T14:32:00Z</dcterms:created>
  <dcterms:modified xsi:type="dcterms:W3CDTF">2025-05-13T06:40:00Z</dcterms:modified>
</cp:coreProperties>
</file>